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1FB18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t>Supplementary Information</w:t>
      </w:r>
    </w:p>
    <w:p w14:paraId="585A6BAF" w14:textId="77777777" w:rsidR="001B3B2D" w:rsidRDefault="001B3B2D" w:rsidP="001B3B2D">
      <w:pPr>
        <w:spacing w:line="480" w:lineRule="auto"/>
        <w:rPr>
          <w:b/>
        </w:rPr>
      </w:pPr>
    </w:p>
    <w:p w14:paraId="1FE1F99C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t>Full model with interactions for ‘Overall Aggression’</w:t>
      </w:r>
    </w:p>
    <w:p w14:paraId="3B319D3B" w14:textId="77777777" w:rsidR="001B3B2D" w:rsidRDefault="001B3B2D" w:rsidP="001B3B2D">
      <w:pPr>
        <w:spacing w:before="240" w:after="240" w:line="480" w:lineRule="auto"/>
      </w:pPr>
      <w:r>
        <w:t>Agonistic ~ Observer ID + ranking + neighbours + sight*friend + sight*HR + AC*friend + AC*HR + friend*VC + VC*HR + (1|IDF) + (1|IDE) + (1|Date)</w:t>
      </w:r>
    </w:p>
    <w:p w14:paraId="7969A5D0" w14:textId="77777777" w:rsidR="001B3B2D" w:rsidRDefault="001B3B2D" w:rsidP="001B3B2D">
      <w:pPr>
        <w:spacing w:line="480" w:lineRule="auto"/>
      </w:pPr>
    </w:p>
    <w:p w14:paraId="650B2468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t>Final model for ‘Overall Aggression’</w:t>
      </w:r>
    </w:p>
    <w:p w14:paraId="77808FC1" w14:textId="77777777" w:rsidR="001B3B2D" w:rsidRDefault="001B3B2D" w:rsidP="001B3B2D">
      <w:pPr>
        <w:spacing w:line="480" w:lineRule="auto"/>
      </w:pPr>
      <w:r>
        <w:t>Agonistic ~ Ranking + Neighbours + Sight + AC + Observer ID + Friend + VC + HR + (1|IDF) + (1|IDE) + (1|Date)</w:t>
      </w:r>
    </w:p>
    <w:p w14:paraId="1A17E77C" w14:textId="77777777" w:rsidR="001B3B2D" w:rsidRDefault="001B3B2D" w:rsidP="001B3B2D">
      <w:pPr>
        <w:spacing w:line="480" w:lineRule="auto"/>
        <w:rPr>
          <w:b/>
        </w:rPr>
      </w:pPr>
    </w:p>
    <w:p w14:paraId="22184A01" w14:textId="38605C51" w:rsidR="001B3B2D" w:rsidRDefault="001B3B2D" w:rsidP="001B3B2D">
      <w:pPr>
        <w:spacing w:line="480" w:lineRule="auto"/>
        <w:rPr>
          <w:b/>
        </w:rPr>
      </w:pPr>
      <w:r>
        <w:rPr>
          <w:b/>
        </w:rPr>
        <w:t>Informed null model for ‘Overall Aggression’</w:t>
      </w:r>
    </w:p>
    <w:p w14:paraId="18DBC68E" w14:textId="77777777" w:rsidR="001B3B2D" w:rsidRDefault="001B3B2D" w:rsidP="001B3B2D">
      <w:pPr>
        <w:spacing w:line="480" w:lineRule="auto"/>
      </w:pPr>
      <w:r>
        <w:t>Agonistic ~ Observer ID + (1|IDF) + (1|IDE) + (1|Date)</w:t>
      </w:r>
    </w:p>
    <w:p w14:paraId="425D0649" w14:textId="77777777" w:rsidR="001B3B2D" w:rsidRDefault="001B3B2D" w:rsidP="001B3B2D">
      <w:pPr>
        <w:spacing w:line="480" w:lineRule="auto"/>
        <w:rPr>
          <w:b/>
        </w:rPr>
      </w:pPr>
    </w:p>
    <w:p w14:paraId="05C6EA0D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t>Full model with interactions for ‘Severe Aggression’</w:t>
      </w:r>
    </w:p>
    <w:p w14:paraId="3B0DABCC" w14:textId="4776041D" w:rsidR="001B3B2D" w:rsidRDefault="001B3B2D" w:rsidP="001B3B2D">
      <w:pPr>
        <w:spacing w:line="480" w:lineRule="auto"/>
      </w:pPr>
      <w:r>
        <w:t>Severe ~ Observer ID + Sight + AC + VC + Ranking + Friend + HR + Neighbours + sight*friend + sight*HR + AC*friend + AC*HR + friend*VC + VC*HR + (1|IDF) + (1|IDE) + (1|Date)</w:t>
      </w:r>
    </w:p>
    <w:p w14:paraId="4D316654" w14:textId="77777777" w:rsidR="001B3B2D" w:rsidRDefault="001B3B2D" w:rsidP="001B3B2D">
      <w:pPr>
        <w:spacing w:line="480" w:lineRule="auto"/>
      </w:pPr>
      <w:r>
        <w:rPr>
          <w:b/>
        </w:rPr>
        <w:t>Final model for ‘Severe Aggression’</w:t>
      </w:r>
    </w:p>
    <w:p w14:paraId="7B2F870B" w14:textId="77777777" w:rsidR="001B3B2D" w:rsidRDefault="001B3B2D" w:rsidP="001B3B2D">
      <w:pPr>
        <w:spacing w:line="480" w:lineRule="auto"/>
      </w:pPr>
      <w:r>
        <w:t>Severe ~ Sight + AC + VC + Ranking + Friend + HR + Neighbours + Observer ID + AC*HR + (1|IDF) + (1|IDE) + (1|Date)</w:t>
      </w:r>
    </w:p>
    <w:p w14:paraId="695CABBA" w14:textId="77777777" w:rsidR="001B3B2D" w:rsidRDefault="001B3B2D" w:rsidP="001B3B2D">
      <w:pPr>
        <w:spacing w:line="480" w:lineRule="auto"/>
      </w:pPr>
    </w:p>
    <w:p w14:paraId="2334ECCB" w14:textId="77777777" w:rsidR="001B3B2D" w:rsidRDefault="001B3B2D" w:rsidP="001B3B2D">
      <w:pPr>
        <w:spacing w:line="480" w:lineRule="auto"/>
        <w:rPr>
          <w:b/>
        </w:rPr>
      </w:pPr>
    </w:p>
    <w:p w14:paraId="406CE2A4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t>Informed null model for ‘Severe Aggression’</w:t>
      </w:r>
    </w:p>
    <w:p w14:paraId="2C3F7E94" w14:textId="77777777" w:rsidR="001B3B2D" w:rsidRDefault="001B3B2D" w:rsidP="001B3B2D">
      <w:pPr>
        <w:spacing w:line="480" w:lineRule="auto"/>
      </w:pPr>
      <w:r>
        <w:t>Severe ~ Observer ID + (1|IDF) + (1|IDE) + (1|Date)</w:t>
      </w:r>
    </w:p>
    <w:p w14:paraId="1AE7B4CE" w14:textId="77777777" w:rsidR="001B3B2D" w:rsidRDefault="001B3B2D" w:rsidP="001B3B2D">
      <w:pPr>
        <w:spacing w:line="480" w:lineRule="auto"/>
        <w:rPr>
          <w:b/>
        </w:rPr>
      </w:pPr>
      <w:r>
        <w:br w:type="page"/>
      </w:r>
    </w:p>
    <w:p w14:paraId="46100FCA" w14:textId="77777777" w:rsidR="001B3B2D" w:rsidRDefault="001B3B2D" w:rsidP="001B3B2D">
      <w:pPr>
        <w:spacing w:line="480" w:lineRule="auto"/>
        <w:rPr>
          <w:b/>
        </w:rPr>
      </w:pPr>
      <w:r>
        <w:rPr>
          <w:b/>
        </w:rPr>
        <w:lastRenderedPageBreak/>
        <w:t xml:space="preserve">Supplementary Table S1. </w:t>
      </w:r>
      <w:r>
        <w:t>Observation time for the different focal animals including rank and sex</w:t>
      </w:r>
    </w:p>
    <w:tbl>
      <w:tblPr>
        <w:tblW w:w="5985" w:type="dxa"/>
        <w:tblInd w:w="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080"/>
        <w:gridCol w:w="1140"/>
        <w:gridCol w:w="2415"/>
      </w:tblGrid>
      <w:tr w:rsidR="001B3B2D" w14:paraId="437FE305" w14:textId="77777777" w:rsidTr="007F2E24">
        <w:trPr>
          <w:trHeight w:val="30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3A80C3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6AA48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36102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o Score</w:t>
            </w:r>
          </w:p>
        </w:tc>
        <w:tc>
          <w:tcPr>
            <w:tcW w:w="24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177F6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bservation time (HH:MM)</w:t>
            </w:r>
          </w:p>
        </w:tc>
      </w:tr>
      <w:tr w:rsidR="001B3B2D" w14:paraId="05D3E4D2" w14:textId="77777777" w:rsidTr="007F2E24">
        <w:trPr>
          <w:trHeight w:val="283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3504AB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00E36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207A4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4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FFAE7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:10</w:t>
            </w:r>
          </w:p>
        </w:tc>
      </w:tr>
      <w:tr w:rsidR="001B3B2D" w14:paraId="29C36AA5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FDEF82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ha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A0FF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24F7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9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D05E6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:16</w:t>
            </w:r>
          </w:p>
        </w:tc>
      </w:tr>
      <w:tr w:rsidR="001B3B2D" w14:paraId="051C4438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DEF6C3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ogb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AD60DF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6A102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0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FB349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:06</w:t>
            </w:r>
          </w:p>
        </w:tc>
      </w:tr>
      <w:tr w:rsidR="001B3B2D" w14:paraId="081E0A84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71CBE5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A7E8D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9C08A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1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0496E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:20</w:t>
            </w:r>
          </w:p>
        </w:tc>
      </w:tr>
      <w:tr w:rsidR="001B3B2D" w14:paraId="041556B2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862154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lca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B94FE8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3B608F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27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4094B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:52</w:t>
            </w:r>
          </w:p>
        </w:tc>
      </w:tr>
      <w:tr w:rsidR="001B3B2D" w14:paraId="24F38C1C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AB92FA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l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32500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34A96F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1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54C41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02</w:t>
            </w:r>
          </w:p>
        </w:tc>
      </w:tr>
      <w:tr w:rsidR="001B3B2D" w14:paraId="306DE96B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52DB46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at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B2E2BF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B19CD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5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9D93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:39</w:t>
            </w:r>
          </w:p>
        </w:tc>
      </w:tr>
      <w:tr w:rsidR="001B3B2D" w14:paraId="5BC69D52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A085B1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le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358648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6D4DB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0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4B9CAE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01</w:t>
            </w:r>
          </w:p>
        </w:tc>
      </w:tr>
      <w:tr w:rsidR="001B3B2D" w14:paraId="7BC5027D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8E3205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21E4D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553C9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9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01311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:36</w:t>
            </w:r>
          </w:p>
        </w:tc>
      </w:tr>
      <w:tr w:rsidR="001B3B2D" w14:paraId="55941FEB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FD6C05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ph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5EA5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9BBC0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6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887F9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:05</w:t>
            </w:r>
          </w:p>
        </w:tc>
      </w:tr>
      <w:tr w:rsidR="001B3B2D" w14:paraId="6CB2BDB4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9966A5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b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038D7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574A5F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9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CD228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:44</w:t>
            </w:r>
          </w:p>
        </w:tc>
      </w:tr>
      <w:tr w:rsidR="001B3B2D" w14:paraId="526A2636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49DBA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roth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C39B73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2F4B1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7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5F9F2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:10</w:t>
            </w:r>
          </w:p>
        </w:tc>
      </w:tr>
      <w:tr w:rsidR="001B3B2D" w14:paraId="7D01B975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48CD8B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d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0224D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4D042E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7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A6471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:10</w:t>
            </w:r>
          </w:p>
        </w:tc>
      </w:tr>
      <w:tr w:rsidR="001B3B2D" w14:paraId="4EE94248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34AC9F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CF37F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A3B1C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4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E853F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29</w:t>
            </w:r>
          </w:p>
        </w:tc>
      </w:tr>
      <w:tr w:rsidR="001B3B2D" w14:paraId="20CDB7C5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A0960D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et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95F0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AF04A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2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53541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:23</w:t>
            </w:r>
          </w:p>
        </w:tc>
      </w:tr>
      <w:tr w:rsidR="001B3B2D" w14:paraId="6292F789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FCA00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C515C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E13A7B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1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8D236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50</w:t>
            </w:r>
          </w:p>
        </w:tc>
      </w:tr>
      <w:tr w:rsidR="001B3B2D" w14:paraId="07059403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2F358F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269348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ECECF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4AFE2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:56</w:t>
            </w:r>
          </w:p>
        </w:tc>
      </w:tr>
      <w:tr w:rsidR="001B3B2D" w14:paraId="6CC2E14E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0BE937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FED0A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9853B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F74DB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:35</w:t>
            </w:r>
          </w:p>
        </w:tc>
      </w:tr>
      <w:tr w:rsidR="001B3B2D" w14:paraId="235F5404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4A4EF9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j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C44DA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E38CB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2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9C67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:26</w:t>
            </w:r>
          </w:p>
        </w:tc>
      </w:tr>
      <w:tr w:rsidR="001B3B2D" w14:paraId="6AFCC4E3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26EB4E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1DDE9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1E74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4187A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:02</w:t>
            </w:r>
          </w:p>
        </w:tc>
      </w:tr>
      <w:tr w:rsidR="001B3B2D" w14:paraId="69F1DA86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1A2867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8D060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2C47A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C6A698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:05</w:t>
            </w:r>
          </w:p>
        </w:tc>
      </w:tr>
      <w:tr w:rsidR="001B3B2D" w14:paraId="59EA176A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59478E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1AFC9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59C76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43DFB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07</w:t>
            </w:r>
          </w:p>
        </w:tc>
      </w:tr>
      <w:tr w:rsidR="001B3B2D" w14:paraId="76CBFE3A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913699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o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E82D13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6132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E9DCE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:30</w:t>
            </w:r>
          </w:p>
        </w:tc>
      </w:tr>
      <w:tr w:rsidR="001B3B2D" w14:paraId="4FBAF595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E4EA63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ri Lank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00A06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171B83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4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8746F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:53</w:t>
            </w:r>
          </w:p>
        </w:tc>
      </w:tr>
      <w:tr w:rsidR="001B3B2D" w14:paraId="1DEE25E3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6C2C45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Elizabe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EB366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93A18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3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A89F2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34</w:t>
            </w:r>
          </w:p>
        </w:tc>
      </w:tr>
      <w:tr w:rsidR="001B3B2D" w14:paraId="1493C2A8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3027F7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e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7A18E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1A3E8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DD3DAB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00</w:t>
            </w:r>
          </w:p>
        </w:tc>
      </w:tr>
      <w:tr w:rsidR="001B3B2D" w14:paraId="3D24B6E9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9F727D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ve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F7D58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C6F3F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89D10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59</w:t>
            </w:r>
          </w:p>
        </w:tc>
      </w:tr>
      <w:tr w:rsidR="001B3B2D" w14:paraId="1A804E49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89D96B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ean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66B05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88DF77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F19F7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:21</w:t>
            </w:r>
          </w:p>
        </w:tc>
      </w:tr>
      <w:tr w:rsidR="001B3B2D" w14:paraId="455BE5B3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48121F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han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EC13AB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BB49E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E36E0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:43</w:t>
            </w:r>
          </w:p>
        </w:tc>
      </w:tr>
      <w:tr w:rsidR="001B3B2D" w14:paraId="45A5802A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87D1F3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r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E53E3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34E1A4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C11091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:02</w:t>
            </w:r>
          </w:p>
        </w:tc>
      </w:tr>
      <w:tr w:rsidR="001B3B2D" w14:paraId="5AF63777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329DE7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oni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E08E2C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AED2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9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8A95D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:37</w:t>
            </w:r>
          </w:p>
        </w:tc>
      </w:tr>
      <w:tr w:rsidR="001B3B2D" w14:paraId="0D657618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AB28A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i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601799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761CA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3604DE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:49</w:t>
            </w:r>
          </w:p>
        </w:tc>
      </w:tr>
      <w:tr w:rsidR="001B3B2D" w14:paraId="7A89512F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70281A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tia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BF1575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A70332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6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3258E6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:22</w:t>
            </w:r>
          </w:p>
        </w:tc>
      </w:tr>
      <w:tr w:rsidR="001B3B2D" w14:paraId="19DF8E45" w14:textId="77777777" w:rsidTr="007F2E24">
        <w:trPr>
          <w:trHeight w:val="30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FC6BEB" w14:textId="77777777" w:rsidR="001B3B2D" w:rsidRDefault="001B3B2D" w:rsidP="007F2E24">
            <w:pPr>
              <w:spacing w:before="240" w:after="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C4C2F3" w14:textId="77777777" w:rsidR="001B3B2D" w:rsidRDefault="001B3B2D" w:rsidP="007F2E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77E768" w14:textId="77777777" w:rsidR="001B3B2D" w:rsidRDefault="001B3B2D" w:rsidP="007F2E2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F53ADA" w14:textId="77777777" w:rsidR="001B3B2D" w:rsidRDefault="001B3B2D" w:rsidP="007F2E24">
            <w:pPr>
              <w:spacing w:before="240"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0:56</w:t>
            </w:r>
          </w:p>
        </w:tc>
      </w:tr>
    </w:tbl>
    <w:p w14:paraId="3061B513" w14:textId="77777777" w:rsidR="001B3B2D" w:rsidRDefault="001B3B2D" w:rsidP="001B3B2D">
      <w:pPr>
        <w:spacing w:line="480" w:lineRule="auto"/>
        <w:rPr>
          <w:b/>
        </w:rPr>
      </w:pPr>
    </w:p>
    <w:p w14:paraId="2F6C62BC" w14:textId="77777777" w:rsidR="001B3B2D" w:rsidRDefault="001B3B2D" w:rsidP="001B3B2D">
      <w:pPr>
        <w:spacing w:line="480" w:lineRule="auto"/>
        <w:rPr>
          <w:b/>
        </w:rPr>
      </w:pPr>
    </w:p>
    <w:p w14:paraId="6C148F0D" w14:textId="77777777" w:rsidR="001B3B2D" w:rsidRDefault="001B3B2D" w:rsidP="001B3B2D">
      <w:pPr>
        <w:spacing w:line="480" w:lineRule="auto"/>
        <w:rPr>
          <w:b/>
        </w:rPr>
      </w:pPr>
    </w:p>
    <w:p w14:paraId="6BC0CDDF" w14:textId="77777777" w:rsidR="001B3B2D" w:rsidRDefault="001B3B2D" w:rsidP="001B3B2D">
      <w:pPr>
        <w:spacing w:line="480" w:lineRule="auto"/>
        <w:rPr>
          <w:b/>
        </w:rPr>
      </w:pPr>
    </w:p>
    <w:p w14:paraId="5EA6D06E" w14:textId="77777777" w:rsidR="001B3B2D" w:rsidRDefault="001B3B2D" w:rsidP="001B3B2D">
      <w:pPr>
        <w:spacing w:line="480" w:lineRule="auto"/>
        <w:rPr>
          <w:b/>
        </w:rPr>
      </w:pPr>
    </w:p>
    <w:p w14:paraId="409705DF" w14:textId="77777777" w:rsidR="001B3B2D" w:rsidRDefault="001B3B2D" w:rsidP="001B3B2D">
      <w:pPr>
        <w:spacing w:line="480" w:lineRule="auto"/>
        <w:rPr>
          <w:b/>
        </w:rPr>
        <w:sectPr w:rsidR="001B3B2D" w:rsidSect="0017686D">
          <w:headerReference w:type="default" r:id="rId7"/>
          <w:footerReference w:type="default" r:id="rId8"/>
          <w:type w:val="continuous"/>
          <w:pgSz w:w="11900" w:h="16840"/>
          <w:pgMar w:top="1418" w:right="1418" w:bottom="1418" w:left="1418" w:header="709" w:footer="709" w:gutter="0"/>
          <w:pgNumType w:start="1"/>
          <w:cols w:space="720"/>
          <w:docGrid w:linePitch="326"/>
        </w:sectPr>
      </w:pPr>
    </w:p>
    <w:p w14:paraId="7CC903CA" w14:textId="77777777" w:rsidR="001B3B2D" w:rsidRDefault="001B3B2D" w:rsidP="001B3B2D">
      <w:pPr>
        <w:spacing w:line="480" w:lineRule="auto"/>
      </w:pPr>
      <w:r>
        <w:rPr>
          <w:b/>
        </w:rPr>
        <w:lastRenderedPageBreak/>
        <w:t xml:space="preserve">Supplementary Table S2. </w:t>
      </w:r>
      <w:r>
        <w:t xml:space="preserve">Dyadic composite sociality index (DSI) scores calculated from socio-positive behaviours ‘approach’, ‘inspection’, ‘presenting groom’, ‘contact’, ‘groom’, ‘handle infant’ and ‘hug’. In this table we only present dyads that had a DSI score higher than 0. </w:t>
      </w:r>
      <w:r w:rsidRPr="004A7B63">
        <w:t xml:space="preserve">RT’ are the rates for each behaviour. To calculate the DSI, the interaction rates for these behaviours </w:t>
      </w:r>
      <w:r>
        <w:t>we</w:t>
      </w:r>
      <w:r w:rsidRPr="004A7B63">
        <w:t xml:space="preserve">re collected for each dyad, and then these rates </w:t>
      </w:r>
      <w:r>
        <w:t>we</w:t>
      </w:r>
      <w:r w:rsidRPr="004A7B63">
        <w:t>re combined to form the final DSI score, which indicates the overall strength of the relationship.</w:t>
      </w:r>
    </w:p>
    <w:p w14:paraId="46A35D09" w14:textId="77777777" w:rsidR="001B3B2D" w:rsidRDefault="001B3B2D" w:rsidP="001B3B2D">
      <w:pPr>
        <w:spacing w:before="240" w:after="240" w:line="480" w:lineRule="auto"/>
      </w:pPr>
    </w:p>
    <w:tbl>
      <w:tblPr>
        <w:tblW w:w="14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74"/>
        <w:gridCol w:w="775"/>
        <w:gridCol w:w="775"/>
        <w:gridCol w:w="775"/>
        <w:gridCol w:w="775"/>
        <w:gridCol w:w="775"/>
        <w:gridCol w:w="775"/>
        <w:gridCol w:w="776"/>
        <w:gridCol w:w="776"/>
        <w:gridCol w:w="776"/>
        <w:gridCol w:w="776"/>
        <w:gridCol w:w="776"/>
        <w:gridCol w:w="776"/>
        <w:gridCol w:w="776"/>
        <w:gridCol w:w="816"/>
        <w:gridCol w:w="776"/>
        <w:gridCol w:w="776"/>
        <w:gridCol w:w="776"/>
      </w:tblGrid>
      <w:tr w:rsidR="001B3B2D" w14:paraId="27618A04" w14:textId="77777777" w:rsidTr="007F2E24">
        <w:trPr>
          <w:trHeight w:val="285"/>
        </w:trPr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34F778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1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0657DC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2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6585A3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pproach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C49BA7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ttinsp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41C8C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ttpres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18209F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act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A82DAF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room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ED55B5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andle_baby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FDF75E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ug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7994E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pproach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911C1A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ttinsp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EFF851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uttpres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164AB0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act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3C272B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room.rt</w:t>
            </w:r>
          </w:p>
        </w:tc>
        <w:tc>
          <w:tcPr>
            <w:tcW w:w="81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B75F4E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andle_baby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02681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ug.rt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61DD4F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SI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73ED41" w14:textId="77777777" w:rsidR="001B3B2D" w:rsidRDefault="001B3B2D" w:rsidP="007F2E24">
            <w:pPr>
              <w:spacing w:before="240" w:after="0" w:line="276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zDSI</w:t>
            </w:r>
          </w:p>
        </w:tc>
      </w:tr>
      <w:tr w:rsidR="001B3B2D" w14:paraId="4C8402A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F8862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3F8A0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9F95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4475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4D6D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6A746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00CD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CE88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69ED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CE41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B8BF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8E5E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C2D9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23AC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,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177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F5B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46F9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D0CE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9</w:t>
            </w:r>
          </w:p>
        </w:tc>
      </w:tr>
      <w:tr w:rsidR="001B3B2D" w14:paraId="3F0E6FF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667F0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34E5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8209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A5B5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346A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DEDC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CD1D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F654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08F0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0640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DF30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53C7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1C84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0E801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,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57E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F4F7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BEB9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5CC6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3</w:t>
            </w:r>
          </w:p>
        </w:tc>
      </w:tr>
      <w:tr w:rsidR="001B3B2D" w14:paraId="660FACF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E94E1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6489A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020E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E129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017F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84F1D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3FD4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C705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2A7D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0B4F9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F9D3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4278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1549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A311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EF33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95A94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8BF5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B127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</w:tr>
      <w:tr w:rsidR="001B3B2D" w14:paraId="24CE774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6AEB0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8267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788D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E407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FBBF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FE96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E751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39EF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978D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22BA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520C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B137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A39E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FBD5B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41E7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5DF1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02F8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F5B9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F1F98B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C2AD8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8883A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2FE6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A108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D9B65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352CE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0879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19C1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3308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D74C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A999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6D05D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85AB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FFD0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DDD4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2C03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813A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BF18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4BA523E2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33B83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ath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2E23B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onic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1CFD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2C24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8492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EFEE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8A45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906F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FFA5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70761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6EC9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2539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1985D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3017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0D91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8C06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E3FE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B8A5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0</w:t>
            </w:r>
          </w:p>
        </w:tc>
      </w:tr>
      <w:tr w:rsidR="001B3B2D" w14:paraId="62B636C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5E76F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p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06776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1ED7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3A340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E9DCF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CD9D1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10FE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F8EC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A6EE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131A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F4D0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F349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59D3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2626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A52E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081F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A89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87FB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0BB7AD4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61289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p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5F2C0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29F0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0D684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6649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0E63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0EDA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CF91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E08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A969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47FC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A1F4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08A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5B42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189E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87E6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D2E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102D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78811B3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FAC8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p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09825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D932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7D85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6953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C1A3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B44F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4A60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7A4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232A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60A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66C4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8A85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25F7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82DC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54D8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F362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1472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064CD59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FDCCD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A764D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D449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1C17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851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0C2C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22BD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BF86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96626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4964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9507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02F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FCE3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C393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088F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80D3B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47923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C1F7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0</w:t>
            </w:r>
          </w:p>
        </w:tc>
      </w:tr>
      <w:tr w:rsidR="001B3B2D" w14:paraId="02E4FC0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AB7C7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D3B7C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3F1E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94E9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C3AF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1EAD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FCBB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C056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BF28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77E4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8DDC3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4598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FED9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FA17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555C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D3E1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83B9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817E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24571B5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A4675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1D43B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BAA8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E47AC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46E2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6450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5F15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BF2A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BDA4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6218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63CE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068A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FE3A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148D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9053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E31C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C541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6B10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9</w:t>
            </w:r>
          </w:p>
        </w:tc>
      </w:tr>
      <w:tr w:rsidR="001B3B2D" w14:paraId="614EDAC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C1499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306C3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B51F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3B0C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F2BB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FE1D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CE65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08D6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2C3A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B2E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DE0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A964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82A1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75D6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A9A1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B410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F931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EA15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166D82A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2BD5F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BC3E2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A7F9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1AFC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48A3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ADF5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B1F2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B593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F607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7A98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FD7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9F9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8714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3D42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26FD4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CFD9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C960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97C5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4</w:t>
            </w:r>
          </w:p>
        </w:tc>
      </w:tr>
      <w:tr w:rsidR="001B3B2D" w14:paraId="090FC5C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AA2A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7EB3E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C8EA4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D0A7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B956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3BD4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5F45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0717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22631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413C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C877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AD74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677F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8772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2DB6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C41AB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421C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3DC73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7</w:t>
            </w:r>
          </w:p>
        </w:tc>
      </w:tr>
      <w:tr w:rsidR="001B3B2D" w14:paraId="3EA1C06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22F30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D232E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F890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D424B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91E9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A547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A656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418F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39E8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8667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49CD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702F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DD7A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A532D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9D47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D32D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,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85AB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11D8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5</w:t>
            </w:r>
          </w:p>
        </w:tc>
      </w:tr>
      <w:tr w:rsidR="001B3B2D" w14:paraId="73D75CA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5F0F4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D8F04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87A2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830A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2A98F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3B518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B2EC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10E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45C3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71C0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E0E5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D02D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815D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F4F3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267E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DC6B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076C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D52A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C343F0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0A414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76BC6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hi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256D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DBB5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D331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25E4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C5CC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49FF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E599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3ED6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B8219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EDEB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7A51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82AA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CAEC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D2CB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D952D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4D07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9</w:t>
            </w:r>
          </w:p>
        </w:tc>
      </w:tr>
      <w:tr w:rsidR="001B3B2D" w14:paraId="68C3B56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636FF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CA86C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A187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E22D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EF52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4F59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32EA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4E88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793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476E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61CE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42F4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B645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95F2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8439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9E64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7B9D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660B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6</w:t>
            </w:r>
          </w:p>
        </w:tc>
      </w:tr>
      <w:tr w:rsidR="001B3B2D" w14:paraId="4B524C9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3715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r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F0A5B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117E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2515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C8B8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4EF5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23CD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8F90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9DBE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A3A5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10F2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34BC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EE9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E28F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B551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F6E6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E4C3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3402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164328C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51ECC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rothe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F4EAD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28A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DED0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F2C1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E5133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1F431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D3A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8C7C2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83AE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C73F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D42D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D657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E63F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21F8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4016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A4E1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6E3DB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775AE8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7FCE8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rothe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22FD6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FB1D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35FD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43C4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C6CB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73EE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82FE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691E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D55C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5A7A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936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14E7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B07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21976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B97D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1D88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190F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0</w:t>
            </w:r>
          </w:p>
        </w:tc>
      </w:tr>
      <w:tr w:rsidR="001B3B2D" w14:paraId="6FA3EB93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B5F81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ogb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FC66C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FF85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B296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506C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587FE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305D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7CC6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CAE9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5EC0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FF5D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BBB1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99B6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F50D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112F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5407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BF73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B5F5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0FA7CA0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15D6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ogb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B889E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8EAB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46AB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305F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D5F1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9381C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59A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646AE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66E4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67836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8BCF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E632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2E88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2B9D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41B3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9AF1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2305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0EE7D87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FEB32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ogb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2BD0F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FD2A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41A6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A169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5031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7BF6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A5999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02A5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9E8E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C5CC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4820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08D5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E792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E30F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E5B2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F1A7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BECD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2493A69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67993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ogb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6E440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3481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47DF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452E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1B54D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3BC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A771B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C2C2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B882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60FF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3919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A427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9434B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B6B1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B46E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080E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1437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00A77E1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6B7C4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8C505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F306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4F2D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255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16F0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1673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67B2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3ED5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9B93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68F5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A470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7A6D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B668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E471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D638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2FD08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6004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9</w:t>
            </w:r>
          </w:p>
        </w:tc>
      </w:tr>
      <w:tr w:rsidR="001B3B2D" w14:paraId="7F535BE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9DBA4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FF57C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D694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0799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99C6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5E43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5061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BF7A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C275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2DC6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283A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4C36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D94C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9C9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86F5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934C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F9C1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8938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76C9163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FA205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B8491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D968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9B16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CC53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B4CC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0F90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2949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F519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D49CB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8D9E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0C5C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3595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BB037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066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EA77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E7F8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31CE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74C487B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64E6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DA297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75C3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EB15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A769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79618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F04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7322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0C0A7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FA3C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0293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EFA3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58EA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D50F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87FB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D9B2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B049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0116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5E9DFF7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984B4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8CD91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71B3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FB70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1887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1F2D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14DF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CC4E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F653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ED31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9024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D28D9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8FB1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92AF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6635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204C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2161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95B71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E86283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5E59B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A4810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F677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60DA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B05D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EDD03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591B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85C6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2D88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D3DF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6C0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77BA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5D0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6C92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43BF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11BF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EBCA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BD70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4</w:t>
            </w:r>
          </w:p>
        </w:tc>
      </w:tr>
      <w:tr w:rsidR="001B3B2D" w14:paraId="5464275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C1E86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FE6FA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0DE2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C2FF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A3B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5736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D439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BB50D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19CF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3967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33D8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0B8A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DDCD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2F65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505E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4A0E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0E41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EF74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424A1EF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453C1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20481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7AFB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072A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023A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9441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B2C0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8526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1CDD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6788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DFD7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FA9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33E0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335D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9B97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FE6B9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7378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E084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48BD5AD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91D7F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18204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9C6C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F21F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C0B6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3089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13BB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16FA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88CE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72F7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8ADF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B58E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3628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BD62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81C02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B499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64BE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F37A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6</w:t>
            </w:r>
          </w:p>
        </w:tc>
      </w:tr>
      <w:tr w:rsidR="001B3B2D" w14:paraId="566B1C2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52827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639D9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hi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A28B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CC4E1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DD5C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3CA7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FEC3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AD8F7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65A4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5D9A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F67F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8EDC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9C1A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B00E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3700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204A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D9CF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06DD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0</w:t>
            </w:r>
          </w:p>
        </w:tc>
      </w:tr>
      <w:tr w:rsidR="001B3B2D" w14:paraId="1EA2C26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251DE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F7FC4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9725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8D93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6CE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3FAC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C7A9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CD82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0A6C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EC6F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75A6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F51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6015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2A7C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FB2C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DBEE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5F71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8313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261DC56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09B0A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C9F2F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9FB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AB1E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B476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3528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6A82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2BE6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2750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4E156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96BD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E7DF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68A1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17E0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07AB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4750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F3C6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04AA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7CC409B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2BA81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DC246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6CE65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CDAB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480F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7C6C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4BE0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02FE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ED8E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8614B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D5F3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F1C7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8443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1F7C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F012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00B16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A183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3B8E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160C94A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B6933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A930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282D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54D83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F873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71F4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AD22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14E2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4CEA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BAD1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F3D1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B8B7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0E67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45D0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6DC7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97E9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F068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E06E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3</w:t>
            </w:r>
          </w:p>
        </w:tc>
      </w:tr>
      <w:tr w:rsidR="001B3B2D" w14:paraId="23200AB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B0801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3005D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5D0E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0424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F223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3F10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6574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424C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7CFB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DB71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AC5F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E671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A41C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E9BA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AF29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DEB3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283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C87A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77F6C19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48190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4CF6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C55C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6E79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24CD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EC22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E53C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549A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AA88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46A1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A48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75BF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3969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9072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8436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37C5D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AEBC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8629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013445A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6EF84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38B8C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682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AB06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192B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AEE2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21D22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87F1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37FD4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C80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D6FA1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45E6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A1FC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5D15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FECC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F921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7C5A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B455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1</w:t>
            </w:r>
          </w:p>
        </w:tc>
      </w:tr>
      <w:tr w:rsidR="001B3B2D" w14:paraId="613CB88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60511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zabeth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138EC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5999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628D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D0F7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A3DA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14E7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F411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5597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B2F0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CD23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D780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7CA9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8DDE2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9047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1792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648A6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1DE7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6F5DA0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7FAA5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B6DE9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8715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52F7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F565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3CC5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9EF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F50C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DBD2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2902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52BB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EC27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B32A9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76CB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5DB7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5457E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BDF7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BC04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34B0D68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BAC33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E0126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2F22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4C93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CFC6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EC62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8869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5684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176D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C188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D07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297AB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5523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2EBD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3658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8F7D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7A0B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0B2C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0</w:t>
            </w:r>
          </w:p>
        </w:tc>
      </w:tr>
      <w:tr w:rsidR="001B3B2D" w14:paraId="07BFE97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22D97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FDEE6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AF60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233B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B523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1932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AB4C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B006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F0D5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4DE0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B860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5E66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961B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AF5B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48318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A093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3674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2F7C4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633D4A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C581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7D413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3C2F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E7DA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C59D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311E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066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31A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F54CD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9133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63A2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5FD7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CB34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BCD1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BD5A6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4167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3503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CC1A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7</w:t>
            </w:r>
          </w:p>
        </w:tc>
      </w:tr>
      <w:tr w:rsidR="001B3B2D" w14:paraId="79E134A3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71800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496E5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1A41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5222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F801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4B7F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7369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AF38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0B6B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1FFE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7DEC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ECFD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C491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10A77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540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902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A82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8538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8</w:t>
            </w:r>
          </w:p>
        </w:tc>
      </w:tr>
      <w:tr w:rsidR="001B3B2D" w14:paraId="6F56B9D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AD507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F3E96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4CD8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92BD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E384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6532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3CAF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2598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57EF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8007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A654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0829B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34BA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D45D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22197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37C1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137C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8C60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0618A90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25625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39DA8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229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77D6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7E0F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34F2C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5278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DE5B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68E7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7609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59B9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31E5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46941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AC24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0C9C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D3EE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60C4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8FF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8</w:t>
            </w:r>
          </w:p>
        </w:tc>
      </w:tr>
      <w:tr w:rsidR="001B3B2D" w14:paraId="38E2CFC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0DA7A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Em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E6913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5E68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CEE4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0ED9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B71D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FC7C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43237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431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DAAD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2E7B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49C5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2A9C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C50A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38F6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578A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7816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035BB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6600CD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48E92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24F59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EEE1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517D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46A1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9E89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13C2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19AB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E28D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6045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5B66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7D43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914A2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D676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8F353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F9AD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816F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ABBC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8</w:t>
            </w:r>
          </w:p>
        </w:tc>
      </w:tr>
      <w:tr w:rsidR="001B3B2D" w14:paraId="0624E8F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D8F71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8CBBB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09834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FE8F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D28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55F4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8EEF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690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76E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BDE9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C38D3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0DAE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DA39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CC9B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7F9B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8E57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B31F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BA4C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9</w:t>
            </w:r>
          </w:p>
        </w:tc>
      </w:tr>
      <w:tr w:rsidR="001B3B2D" w14:paraId="22C45AE3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0A74F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lcao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37262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BE58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11B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79CF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5AC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86C8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C393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034A6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A0C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DB49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924E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CA71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739D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785D1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9822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82D9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CD37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5</w:t>
            </w:r>
          </w:p>
        </w:tc>
      </w:tr>
      <w:tr w:rsidR="001B3B2D" w14:paraId="18C436E2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DF866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34631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C9D6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38A2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B973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9755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BA6B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B9EB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9DD8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7AAC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25A0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78AA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3B2D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4B09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B9C3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94CE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B607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3AAB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5</w:t>
            </w:r>
          </w:p>
        </w:tc>
      </w:tr>
      <w:tr w:rsidR="001B3B2D" w14:paraId="728C516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7A356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60485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C46F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F839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BE31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745D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3333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5898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D0AF0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D6C0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93D6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8F08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5738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2CF6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FCA7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BFCA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CE69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242D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5C206E4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CE2D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384CD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E9C1E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C0B24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8435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F98C1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81234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3346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31D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38EC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C463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17AE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98DA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0B70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F4406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5732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,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D50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8666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55</w:t>
            </w:r>
          </w:p>
        </w:tc>
      </w:tr>
      <w:tr w:rsidR="001B3B2D" w14:paraId="2DFB4D3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3358C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E2CDD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FEDC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52E5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2EB6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0929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7F0F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8481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5F0C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6AAB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4015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91F8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EC81F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41CF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B77AE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F3990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41C3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F34D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4</w:t>
            </w:r>
          </w:p>
        </w:tc>
      </w:tr>
      <w:tr w:rsidR="001B3B2D" w14:paraId="36F0DAD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CF12B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0E1CD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7487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7BF9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243C6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D13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4694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AA68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6E3B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EFD4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C201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B9A7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64EE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2453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910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211F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C71D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B488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8F36D4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08570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006B9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2D0A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E583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E0AC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4139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3BC9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A525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AD92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DA0D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3DCD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1277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7F91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05EB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1550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CA386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E245B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9890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9EF86B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B51A1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B776A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5057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372A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7755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2F1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AA34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BE37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603E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3E94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C55D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A2C0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BE71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1F52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AEF0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3CBE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5B83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D769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4B272A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0FE8D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j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64F34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D4A1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5722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C70C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B60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1D6C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D300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CDE5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E3CA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E4AA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A9F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82D4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191A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1F19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2BF2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0ACB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26B9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B248FF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E4EBE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39B23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779B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8390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39E5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315B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A2B8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7C8F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9884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2790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EEF1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C1A6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C14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54C4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FD3F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783D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CA00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950D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00</w:t>
            </w:r>
          </w:p>
        </w:tc>
      </w:tr>
      <w:tr w:rsidR="001B3B2D" w14:paraId="62ED0F3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B3B15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A698A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3A9D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A9B9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4D83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A8482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E606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84AA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8BCE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7FE0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DFC9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3B5F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CA9B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BC18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FB23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8113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CC1D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9A20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4E9AC02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6D8DF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EC268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8EF5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602A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4357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8115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1E0D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F694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B638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B219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82D8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AB16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9781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52FE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F2D3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B319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F213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F47E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095124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CA462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2F40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8990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75BF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2E09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30F47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1F1A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3A0D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24B3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FD90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A0D1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B14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61FE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67B4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795C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E14E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9C52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1012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48687F2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EAD27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97BF5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9476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A98C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E4E0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7C6A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1BA7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FB7A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A40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9B0C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CB3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9E4E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367D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76EB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3F42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EBC3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A88C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2A50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7135B34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E4191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A2B01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493E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F4D1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14FC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194A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48A8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81FB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A97E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64B7C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EC0B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90EA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7543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9DF1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45CC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B037C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5898F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F14D7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30</w:t>
            </w:r>
          </w:p>
        </w:tc>
      </w:tr>
      <w:tr w:rsidR="001B3B2D" w14:paraId="1FE44C9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2CB8D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AD89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1492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3FF4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9CF9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1A9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63D7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494D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2BE4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F4772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8B79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C29E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4EB4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C84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4299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0B69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D3D6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EFE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3</w:t>
            </w:r>
          </w:p>
        </w:tc>
      </w:tr>
      <w:tr w:rsidR="001B3B2D" w14:paraId="3BB0FF5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5AEA5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DCC8E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13E9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EC451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24498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2540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393E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173D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8FEC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6A43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A409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002D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D94B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50F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9079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A3AA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CA62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2A4BF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A6C5A9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40D12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Fi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A4742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onic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08AB6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A345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C0B2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92B6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6723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C4D7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7C76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DD00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6248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8C89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7623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2FCA1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699B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8A8B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1FDF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CB25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B0E5B2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DCB19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96D4E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72D8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EEF2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E4DA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A3B1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E997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6B13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DB7D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72CA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E15E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FC5F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F853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95DD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6AEC6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FBC0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0B1D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81726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B762AA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CB603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37D26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8EEB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F5BD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8002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E026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1F8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175E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89B0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3E3F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103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A2ED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71E99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1BCE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D693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B1A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8F83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B3DE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65B037E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4ED82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C8273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944B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1DAF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CF3A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0F1C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B86D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560C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24B0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9D06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10F2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233B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AAFE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F994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B2C3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12E3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AE19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8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12AE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2</w:t>
            </w:r>
          </w:p>
        </w:tc>
      </w:tr>
      <w:tr w:rsidR="001B3B2D" w14:paraId="2600D8A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5C9C8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EE1FE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hi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4A4B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4A55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C5D1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4751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3CE3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F442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9B40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03FA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A27D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C2C9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B7E0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1B3C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E506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43B6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CF64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624B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0</w:t>
            </w:r>
          </w:p>
        </w:tc>
      </w:tr>
      <w:tr w:rsidR="001B3B2D" w14:paraId="7D2D566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8502B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C71F1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FFCC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5652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B445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CF28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5CAC0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3FFF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2A66A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B014B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169A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F5A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8AB6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FB7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7291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3E6A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E39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5F2C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B23FB1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590B9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1E1C5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1D4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B11F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04F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96E91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7A1B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7A5A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E2FB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E732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8361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354F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37B7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79D1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67B5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A350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6525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4BA5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28AA113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6490D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le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15B97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78BB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C21E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0A6B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DAFC5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0FC4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EC07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EADD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434E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24BF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DC46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92D0B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5F14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A3D4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16D2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9BDC4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5E95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1617643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644C3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CBD76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128D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8DC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BD1A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A18B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73BF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8CF1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1377F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ED0A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AB5D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2CD2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51A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5CE9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6AB2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5B21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106FE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A1CB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7</w:t>
            </w:r>
          </w:p>
        </w:tc>
      </w:tr>
      <w:tr w:rsidR="001B3B2D" w14:paraId="1AE3908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6C2DA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1F544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F1ED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315E6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F8E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1912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D72F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482D7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04B7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F8B7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A946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10B9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A71B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652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49B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76112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7CA0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29AD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6</w:t>
            </w:r>
          </w:p>
        </w:tc>
      </w:tr>
      <w:tr w:rsidR="001B3B2D" w14:paraId="4C7CCE2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2C2DB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E362F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582C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BB2E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FE69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270E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542C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4D95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75AC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722E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1A6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1CBC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6B85B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F51A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FA8E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3720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F40D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B9E4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0</w:t>
            </w:r>
          </w:p>
        </w:tc>
      </w:tr>
      <w:tr w:rsidR="001B3B2D" w14:paraId="55D7DA0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FDED4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85D78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hi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AB0C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15C5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4765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0010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8643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E359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FCAB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4319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47A6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BAC0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8179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1129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6F22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80C6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4E64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79C7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3</w:t>
            </w:r>
          </w:p>
        </w:tc>
      </w:tr>
      <w:tr w:rsidR="001B3B2D" w14:paraId="4BA216F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D442F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ld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18EFD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B4FD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7638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6C5E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655C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99B1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44EF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96EA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A0DA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F379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86D1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20C3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FD58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F262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D87C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2DAA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F57B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E9F9E7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57BFD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et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67B18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13B0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78AA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F08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60BFC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AA60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3F50D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0CEA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7BB3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914B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083E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41C9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EF21D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F205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CFBB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6088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5A27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294021E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8EC5C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46EE0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26C1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E13E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24AB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E72BB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85737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AB372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6ECE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0216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336F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4E43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DF2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C68E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4A4D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84C9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344D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912B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4C656D3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6078E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0BDAD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D638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4919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31F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9B1C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9048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2954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A5E40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28DD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C330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2E6E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4889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D1F3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8D5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A8CC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BEB3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FEB0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7</w:t>
            </w:r>
          </w:p>
        </w:tc>
      </w:tr>
      <w:tr w:rsidR="001B3B2D" w14:paraId="5FC5866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FDB03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5D5C4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ri Lank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AB1C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83EB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DC52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87B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8739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A416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027B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4EEB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9CE1F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48A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86DA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522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9A7F6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162B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9358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DC7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14CF37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C2454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an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E7E10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B07A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4BBF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FAAE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6AC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F776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7F3C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3D11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C73D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9937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FAFA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71F2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8BB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E473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2423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6174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B0D7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D19BA9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24C3A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72594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D6B6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1469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0F3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171F1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18C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518D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A2A3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5945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D53D3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99A9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0FAE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B22E4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A6A6B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56D8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CB09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2A054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0EFEF23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18942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F8F08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2FC8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3CF9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4355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26F4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3FC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96A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D9E2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E06A2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5489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2209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52F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C0D1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39082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F9C6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4EBC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AF52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717B6AE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A01A8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5828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0C7F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77EC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AFBD6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01E3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9298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EB7B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F0B0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A2F5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A1C8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A7F3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2966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4E5C8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4140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44E5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E31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25D5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21261E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C0377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CC8A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4A11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8C226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1070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FA3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0141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3A83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C147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E407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F25B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64C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E20E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5D59E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F0E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FC2D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7BC8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CD6E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126CA32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42C2F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3F6F9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A84A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3BD9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3C7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9D6CD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64EC8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D336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E6B0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149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6C77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2BB41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A82A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FA6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1188C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B813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D6C8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DE95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9</w:t>
            </w:r>
          </w:p>
        </w:tc>
      </w:tr>
      <w:tr w:rsidR="001B3B2D" w14:paraId="205A8542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27B47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an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42D39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BCB8C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0876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BB4F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DA8C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5A76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90C22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762A0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36A3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3DCDC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0CCE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481B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5722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E206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19904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C073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0A4D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15EE575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B70A9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1F40D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07521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E542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2E61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6585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C842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9ECF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8EFC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8B8E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E6F7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C326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ACCF6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9DFD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1EC2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0703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23E77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9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3E39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26</w:t>
            </w:r>
          </w:p>
        </w:tc>
      </w:tr>
      <w:tr w:rsidR="001B3B2D" w14:paraId="3C785F1D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9995B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12A4D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4BA2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A412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7075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5554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9D48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3D09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6519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7EE1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9A63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DE232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F7830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69B6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,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8C018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28E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D4C4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7E54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21</w:t>
            </w:r>
          </w:p>
        </w:tc>
      </w:tr>
      <w:tr w:rsidR="001B3B2D" w14:paraId="7C14E6EB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E5ACC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21646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1643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379F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DCAC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D3A0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CE5B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8E5F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EB76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2BF3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2246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FAD2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652C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7767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BF7A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D132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7A37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B6B39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9224697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EBCC9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5A98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15A1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37F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7264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5A9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8F3E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DE6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5BF95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88F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2E19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9707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FFB69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0D94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,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FC64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9C6D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24FF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74C7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0</w:t>
            </w:r>
          </w:p>
        </w:tc>
      </w:tr>
      <w:tr w:rsidR="001B3B2D" w14:paraId="5366355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FAC20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F2891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13B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32E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DCAB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ABA7F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762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5C7D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365F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FE3E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ADF7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0369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E159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263A0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8D315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AA37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0F28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9529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158E569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19580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51A21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C4E9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318D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7BB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B63A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E2A1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6013D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E675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2457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3AA7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44F8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EF155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11F21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1F7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06DFE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C905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F15D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29F1391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9BA62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m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423030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3F6B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0200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CC3E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7410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B05B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B895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4CDB3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82CD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0935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5AC3A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1145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AC92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7AB0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CF01F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8C30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215C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7F6638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28691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55997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ED1D7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90DA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2743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4E47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ADC5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498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E8BE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DF71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1179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CE8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F53E0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5A89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5C11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074B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EF4D5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7606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43</w:t>
            </w:r>
          </w:p>
        </w:tc>
      </w:tr>
      <w:tr w:rsidR="001B3B2D" w14:paraId="26081C2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5559F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68E80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99BD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037A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778E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AA41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A8F2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62BED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3F46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8F996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FCF8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E6AD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9F09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46AB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1DCF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BF3A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4273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57A9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66B41C6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2D3B8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51230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B88D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2C1E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A25F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46784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807D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5C802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AC54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41A60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8BA7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963F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064E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FB77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3582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E18D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FDF2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7C0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12484A1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B3449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5AF0C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D4DF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81F6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EB6D9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D825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1907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3138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3FFD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EDDD5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5210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6218A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5832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A5B4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0161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00B2E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DD2A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AAD8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9</w:t>
            </w:r>
          </w:p>
        </w:tc>
      </w:tr>
      <w:tr w:rsidR="001B3B2D" w14:paraId="5B8270F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4FCA0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070FD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791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5B4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6F9B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A0A52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ED80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5617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DF3C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3030C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CCFB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E753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88DB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49D5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9908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E51ED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DD88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CCA2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165330E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34D8F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73A99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3E9C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073B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7FF6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1129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6376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CFCA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856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FA82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70F8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05E3C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004D8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AB97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EF3A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A637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BC26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1E37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19</w:t>
            </w:r>
          </w:p>
        </w:tc>
      </w:tr>
      <w:tr w:rsidR="001B3B2D" w14:paraId="5BE9816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879FD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0B4B4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54A7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9D8F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9FEFD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115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5FB6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D857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B04B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45866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42683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A62D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340C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DA5B6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,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F21C2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2D9B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B6D0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788D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2</w:t>
            </w:r>
          </w:p>
        </w:tc>
      </w:tr>
      <w:tr w:rsidR="001B3B2D" w14:paraId="13A77EE3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174BF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CA88B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EAC4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71A5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EFEF0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B259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1AC2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97916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B14B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A73A8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7C89F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C64C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74C74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0D85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C734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32100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9E011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9C7E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740CA5C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BB958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64CF7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78A7A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C4A9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9B18B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0EDCA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3395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F8A7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5013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0185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5C3A9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41C02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7467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153C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B74ED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57356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A8F1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4BA52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5BC58B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41D6B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Lib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D6B5C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onic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0916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C3FDD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EE0C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6A28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B147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FF524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0358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6B40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85E5D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CFCAF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944D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C386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093A5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1042F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E7023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4D8A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76B68E7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A349AE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4E67B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ED80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5D9D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6361D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AE8D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73060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BB06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E4BD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58E6B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975AE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8870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62B46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AEE8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25A1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BAC26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BFBA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58761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54</w:t>
            </w:r>
          </w:p>
        </w:tc>
      </w:tr>
      <w:tr w:rsidR="001B3B2D" w14:paraId="276AA845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855E9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8A0F5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7B19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83AEB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D3A5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8906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BE6B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2A0D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6245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06A48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E29C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988D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6F567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5516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4775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84E3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228C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7BA4B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66</w:t>
            </w:r>
          </w:p>
        </w:tc>
      </w:tr>
      <w:tr w:rsidR="001B3B2D" w14:paraId="6729610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623D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5A324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4847C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F58F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81B5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19931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2C2B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8DA10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68113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694C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9E912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3392E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98A7C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6945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A2C34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B6F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6C53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D7BA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0B91E590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7BCC6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5CEE6B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3373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ECC11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B8E4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1B40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80A9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F316B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BB89D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A4577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BB95C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6E68D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B896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6D1F3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543C8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A1F6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77C46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B7B46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4F6A6994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2073B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0337DA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8265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6BD98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83D04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DAFAC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D398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8303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17A1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9C48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A2BAD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E7A60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D80F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CE5F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26E38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F438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20653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D701B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3BDC994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613C4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51CCF3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3074B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FAAD2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D1AA2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A679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E53DF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86D71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F572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3E40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49CB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2009F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2A8F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F6A9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38842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31FA6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60D48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C724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2B89E78E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F2195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hae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C29D1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1FCB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198F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A93E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D57AF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DB179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24EF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F5537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90F8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CACD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9E952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CDFBF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4764E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F5F02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0A7E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9864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5A84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4D2B3C6C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8508D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B097D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BED3E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D3030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2713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337D4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58F5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D5467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FBFB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F3C0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33344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68EDF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7D1D3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D627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C4FAB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D240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F6C87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7442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6</w:t>
            </w:r>
          </w:p>
        </w:tc>
      </w:tr>
      <w:tr w:rsidR="001B3B2D" w14:paraId="15161EF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B9E37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57F2B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084A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A63E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476F0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7C59A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8764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31363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F9268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4902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E779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38D50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50B3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07CB4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0F42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7A206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39D3D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803F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5CF8A059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AEBFE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4B00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phi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E29FD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1BC38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287DE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724CA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F263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F23D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1EA2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4542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277D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FF2FA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D38E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A41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7CA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0F7C9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2CB9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E49A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5013046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2C6C6C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48345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0DB86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6892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BC8FC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E3BCE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D3937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CCD4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07131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75107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538F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66205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F352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A5F3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6A294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BEE77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C32D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AAF83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0</w:t>
            </w:r>
          </w:p>
        </w:tc>
      </w:tr>
      <w:tr w:rsidR="001B3B2D" w14:paraId="09E3720F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A5B331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D8166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onic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E0185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13119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974A2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0410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0B649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1EC9A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2BBD0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FE89F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FF577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CC5CA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0C6C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A0F84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61F51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,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0454C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349BC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48DA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30</w:t>
            </w:r>
          </w:p>
        </w:tc>
      </w:tr>
      <w:tr w:rsidR="001B3B2D" w14:paraId="0CCF8EC8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9B6AC9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C89D8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ang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2101C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4F099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30945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B7B25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405F5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96298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C4154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72357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78FD4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9A573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11274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1BEA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12C7D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89A4C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8425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A1DE0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73</w:t>
            </w:r>
          </w:p>
        </w:tc>
      </w:tr>
      <w:tr w:rsidR="001B3B2D" w14:paraId="28E1F45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A55937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i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5C3C32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onic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7DF9E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E894B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9E181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0FA5A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534D2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3248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5C858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7BD1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28C6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5A9DF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6B9C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6B06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D9559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B5B9A8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A02B2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A4A88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47</w:t>
            </w:r>
          </w:p>
        </w:tc>
      </w:tr>
      <w:tr w:rsidR="001B3B2D" w14:paraId="302C102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67D8BD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F2C5C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99DAD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6CBCB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8FF62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E3B2F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55F51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A940A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2184A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EAF9E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81B05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57C877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B22731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965D5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88201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42BB8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2159A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7A12B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36</w:t>
            </w:r>
          </w:p>
        </w:tc>
      </w:tr>
      <w:tr w:rsidR="001B3B2D" w14:paraId="462ED601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73972F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eni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7BADB4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C3C51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6D7A2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F4A9E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26B42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D9D63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FCEA7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BB4D7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989D1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CF2564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DA435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5674E3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CF143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473D1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FFCD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8E179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2BA392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08</w:t>
            </w:r>
          </w:p>
        </w:tc>
      </w:tr>
      <w:tr w:rsidR="001B3B2D" w14:paraId="114CED3A" w14:textId="77777777" w:rsidTr="007F2E24">
        <w:trPr>
          <w:trHeight w:val="285"/>
        </w:trPr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D4C686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ian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D0B435" w14:textId="77777777" w:rsidR="001B3B2D" w:rsidRDefault="001B3B2D" w:rsidP="007F2E24">
            <w:pPr>
              <w:spacing w:before="240" w:after="0"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es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9E319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0591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C7E530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B01DB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70763A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74883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B0E56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1B6F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55AECC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1FAC5F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245D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3612C5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7ADCF9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BE1EB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96EDAE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29090D" w14:textId="77777777" w:rsidR="001B3B2D" w:rsidRDefault="001B3B2D" w:rsidP="007F2E24">
            <w:pPr>
              <w:spacing w:before="240" w:after="0" w:line="276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17</w:t>
            </w:r>
          </w:p>
        </w:tc>
      </w:tr>
    </w:tbl>
    <w:p w14:paraId="4F3571B5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201B6A04" w14:textId="77777777" w:rsidR="0017686D" w:rsidRDefault="0017686D" w:rsidP="001B3B2D">
      <w:pPr>
        <w:spacing w:line="480" w:lineRule="auto"/>
        <w:rPr>
          <w:b/>
        </w:rPr>
        <w:sectPr w:rsidR="0017686D" w:rsidSect="0017686D">
          <w:type w:val="continuous"/>
          <w:pgSz w:w="16840" w:h="11900" w:orient="landscape"/>
          <w:pgMar w:top="1418" w:right="1418" w:bottom="1418" w:left="1418" w:header="709" w:footer="709" w:gutter="0"/>
          <w:cols w:space="720"/>
          <w:docGrid w:linePitch="326"/>
        </w:sectPr>
      </w:pPr>
    </w:p>
    <w:p w14:paraId="2D988F4D" w14:textId="7EBA6F18" w:rsidR="001B3B2D" w:rsidRDefault="001B3B2D" w:rsidP="001B3B2D">
      <w:pPr>
        <w:spacing w:line="480" w:lineRule="auto"/>
        <w:rPr>
          <w:sz w:val="26"/>
          <w:szCs w:val="26"/>
        </w:rPr>
      </w:pPr>
      <w:r w:rsidRPr="008D05DB">
        <w:rPr>
          <w:b/>
        </w:rPr>
        <w:lastRenderedPageBreak/>
        <w:t>Supplementary Table S3. 95% Confidence Intervals for the ‘Overall aggression’ final model</w:t>
      </w:r>
      <w:r w:rsidR="00F830F0">
        <w:rPr>
          <w:b/>
        </w:rPr>
        <w:t xml:space="preserve"> (Significant values in bold)</w:t>
      </w:r>
    </w:p>
    <w:tbl>
      <w:tblPr>
        <w:tblW w:w="4249" w:type="dxa"/>
        <w:tblInd w:w="-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9"/>
        <w:gridCol w:w="1276"/>
        <w:gridCol w:w="1134"/>
      </w:tblGrid>
      <w:tr w:rsidR="001B3B2D" w14:paraId="3964F40A" w14:textId="77777777" w:rsidTr="0017686D">
        <w:trPr>
          <w:trHeight w:val="285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BE35B1" w14:textId="77777777" w:rsidR="001B3B2D" w:rsidRPr="008D05DB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1EB466" w14:textId="77777777" w:rsidR="001B3B2D" w:rsidRPr="008D05DB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2.5 %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FB7284" w14:textId="77777777" w:rsidR="001B3B2D" w:rsidRPr="008D05DB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97.5 %</w:t>
            </w:r>
          </w:p>
        </w:tc>
      </w:tr>
      <w:tr w:rsidR="001B3B2D" w14:paraId="5546EC75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F30569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238EEC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2,73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2EBE4B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1,42123</w:t>
            </w:r>
          </w:p>
        </w:tc>
      </w:tr>
      <w:tr w:rsidR="001B3B2D" w14:paraId="4C14E92E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EA1A99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Observer 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0B2E1B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59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F4A96F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750349</w:t>
            </w:r>
          </w:p>
        </w:tc>
      </w:tr>
      <w:tr w:rsidR="001B3B2D" w:rsidRPr="005C2B75" w14:paraId="13720C79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426C17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Ra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399B26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81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01F71F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1,314372</w:t>
            </w:r>
          </w:p>
        </w:tc>
      </w:tr>
      <w:tr w:rsidR="001B3B2D" w:rsidRPr="005C2B75" w14:paraId="7195DC47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5537E1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Neighb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4D75DF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141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AFE2A0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548638</w:t>
            </w:r>
          </w:p>
        </w:tc>
      </w:tr>
      <w:tr w:rsidR="001B3B2D" w:rsidRPr="005C2B75" w14:paraId="51203F0C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308CED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Aggressor 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9B20C2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1,349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44A950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2,491452</w:t>
            </w:r>
          </w:p>
        </w:tc>
      </w:tr>
      <w:tr w:rsidR="001B3B2D" w14:paraId="02827CCA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1F9928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Fri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437FA8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52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8507A0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515412</w:t>
            </w:r>
          </w:p>
        </w:tc>
      </w:tr>
      <w:tr w:rsidR="001B3B2D" w:rsidRPr="00A2602E" w14:paraId="74DA8481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FA07EE" w14:textId="77777777" w:rsidR="001B3B2D" w:rsidRPr="00A2602E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A2602E">
              <w:rPr>
                <w:b/>
                <w:bCs/>
              </w:rPr>
              <w:t>S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0F184C" w14:textId="77777777" w:rsidR="001B3B2D" w:rsidRPr="00A2602E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A2602E">
              <w:rPr>
                <w:b/>
                <w:bCs/>
              </w:rPr>
              <w:t>0,520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23D621" w14:textId="77777777" w:rsidR="001B3B2D" w:rsidRPr="00A2602E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A2602E">
              <w:rPr>
                <w:b/>
                <w:bCs/>
              </w:rPr>
              <w:t>1,542122</w:t>
            </w:r>
          </w:p>
        </w:tc>
      </w:tr>
      <w:tr w:rsidR="001B3B2D" w:rsidRPr="005C2B75" w14:paraId="1060AF58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1A44DE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Victim 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D0EA2A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465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B42E49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1,822395</w:t>
            </w:r>
          </w:p>
        </w:tc>
      </w:tr>
      <w:tr w:rsidR="001B3B2D" w:rsidRPr="005C2B75" w14:paraId="6ECA3A92" w14:textId="77777777" w:rsidTr="0017686D">
        <w:trPr>
          <w:trHeight w:val="285"/>
        </w:trPr>
        <w:tc>
          <w:tcPr>
            <w:tcW w:w="1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336A27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7C5A4C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214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A0E051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1,158823</w:t>
            </w:r>
          </w:p>
        </w:tc>
      </w:tr>
    </w:tbl>
    <w:p w14:paraId="5F35E740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1C724DEA" w14:textId="77777777" w:rsidR="0017686D" w:rsidRDefault="0017686D" w:rsidP="001B3B2D">
      <w:pPr>
        <w:spacing w:before="240" w:after="240" w:line="480" w:lineRule="auto"/>
        <w:rPr>
          <w:sz w:val="26"/>
          <w:szCs w:val="26"/>
        </w:rPr>
      </w:pPr>
    </w:p>
    <w:p w14:paraId="3E290FB8" w14:textId="77777777" w:rsidR="0017686D" w:rsidRDefault="0017686D" w:rsidP="001B3B2D">
      <w:pPr>
        <w:spacing w:before="240" w:after="240" w:line="480" w:lineRule="auto"/>
        <w:rPr>
          <w:sz w:val="26"/>
          <w:szCs w:val="26"/>
        </w:rPr>
      </w:pPr>
    </w:p>
    <w:p w14:paraId="31F577F7" w14:textId="77777777" w:rsidR="001B3B2D" w:rsidRDefault="001B3B2D" w:rsidP="001B3B2D">
      <w:pPr>
        <w:spacing w:line="480" w:lineRule="auto"/>
        <w:rPr>
          <w:sz w:val="26"/>
          <w:szCs w:val="26"/>
        </w:rPr>
      </w:pPr>
      <w:r w:rsidRPr="008D05DB">
        <w:rPr>
          <w:b/>
        </w:rPr>
        <w:t>Supplementary Table S4. Variance Inflation Factors for each predictor from the ‘Overall aggression’ final model</w:t>
      </w:r>
    </w:p>
    <w:tbl>
      <w:tblPr>
        <w:tblW w:w="836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9"/>
        <w:gridCol w:w="959"/>
        <w:gridCol w:w="1134"/>
        <w:gridCol w:w="851"/>
        <w:gridCol w:w="992"/>
        <w:gridCol w:w="1134"/>
        <w:gridCol w:w="851"/>
        <w:gridCol w:w="1134"/>
      </w:tblGrid>
      <w:tr w:rsidR="001B3B2D" w:rsidRPr="00F830F0" w14:paraId="771DFEFF" w14:textId="77777777" w:rsidTr="00F830F0">
        <w:trPr>
          <w:trHeight w:val="821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7FFEB" w14:textId="77777777" w:rsidR="001B3B2D" w:rsidRPr="00F830F0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Observer ID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1B543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Rank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38B7A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Neighbou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AB3BD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S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5E537E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5F019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8DB80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V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9B768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HR</w:t>
            </w:r>
          </w:p>
        </w:tc>
      </w:tr>
      <w:tr w:rsidR="001B3B2D" w:rsidRPr="00F830F0" w14:paraId="0B132059" w14:textId="77777777" w:rsidTr="00F830F0">
        <w:trPr>
          <w:trHeight w:val="821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CC8455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2801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D88EB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120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A899E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70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E61F7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2398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12C53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66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E660F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725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6E3B99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51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11083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201837</w:t>
            </w:r>
          </w:p>
        </w:tc>
      </w:tr>
    </w:tbl>
    <w:p w14:paraId="77CCB6FE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0395251D" w14:textId="49FECC5E" w:rsidR="001B3B2D" w:rsidRDefault="001B3B2D" w:rsidP="001B3B2D">
      <w:pPr>
        <w:spacing w:line="480" w:lineRule="auto"/>
        <w:rPr>
          <w:sz w:val="26"/>
          <w:szCs w:val="26"/>
        </w:rPr>
      </w:pPr>
      <w:r w:rsidRPr="008D05DB">
        <w:rPr>
          <w:b/>
        </w:rPr>
        <w:lastRenderedPageBreak/>
        <w:t>Supplementary Table S5. 95% Confidence Intervals for the ‘Severe aggression’ final model</w:t>
      </w:r>
      <w:r w:rsidR="00F830F0">
        <w:rPr>
          <w:b/>
        </w:rPr>
        <w:t xml:space="preserve"> </w:t>
      </w:r>
      <w:r w:rsidR="00F830F0">
        <w:rPr>
          <w:b/>
        </w:rPr>
        <w:t>(Significant values in bold)</w:t>
      </w:r>
    </w:p>
    <w:tbl>
      <w:tblPr>
        <w:tblW w:w="5229" w:type="dxa"/>
        <w:tblInd w:w="-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110"/>
        <w:gridCol w:w="1734"/>
      </w:tblGrid>
      <w:tr w:rsidR="001B3B2D" w14:paraId="00DB7742" w14:textId="77777777" w:rsidTr="007F2E24">
        <w:trPr>
          <w:trHeight w:val="285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F02811" w14:textId="77777777" w:rsidR="001B3B2D" w:rsidRPr="008D05DB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3E1E6B" w14:textId="77777777" w:rsidR="001B3B2D" w:rsidRPr="008D05DB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2.5 %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21CDA7" w14:textId="77777777" w:rsidR="001B3B2D" w:rsidRPr="008D05DB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8D05DB">
              <w:rPr>
                <w:b/>
                <w:sz w:val="20"/>
                <w:szCs w:val="20"/>
              </w:rPr>
              <w:t>97.5 %</w:t>
            </w:r>
          </w:p>
        </w:tc>
      </w:tr>
      <w:tr w:rsidR="001B3B2D" w14:paraId="7ED45967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7ACE8D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(Intercep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53048A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1,279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E1F72D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542674</w:t>
            </w:r>
          </w:p>
        </w:tc>
      </w:tr>
      <w:tr w:rsidR="001B3B2D" w14:paraId="2B90C667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76BF60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Observer 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98A28F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325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A13C3E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1,104529</w:t>
            </w:r>
          </w:p>
        </w:tc>
      </w:tr>
      <w:tr w:rsidR="001B3B2D" w14:paraId="74A9B6EE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1839E1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Rank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714C1E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14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8223F2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465625</w:t>
            </w:r>
          </w:p>
        </w:tc>
      </w:tr>
      <w:tr w:rsidR="001B3B2D" w14:paraId="7625D267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DBB542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Neighbou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574EC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04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237AAC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512359</w:t>
            </w:r>
          </w:p>
        </w:tc>
      </w:tr>
      <w:tr w:rsidR="001B3B2D" w14:paraId="0E082645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05A2EB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Frie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47E1A0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63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A758D7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698431</w:t>
            </w:r>
          </w:p>
        </w:tc>
      </w:tr>
      <w:tr w:rsidR="001B3B2D" w14:paraId="04EF1CF5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B0E9C6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Sigh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05406C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846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8553DD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627618</w:t>
            </w:r>
          </w:p>
        </w:tc>
      </w:tr>
      <w:tr w:rsidR="001B3B2D" w:rsidRPr="005C2B75" w14:paraId="10DA3220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36840C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Victim Cal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749E2C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1467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E4C159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1,780618</w:t>
            </w:r>
          </w:p>
        </w:tc>
      </w:tr>
      <w:tr w:rsidR="001B3B2D" w14:paraId="3A4A4F6A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C1B158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H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BD4DE5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860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620443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0,68119</w:t>
            </w:r>
          </w:p>
        </w:tc>
      </w:tr>
      <w:tr w:rsidR="001B3B2D" w14:paraId="05BE6015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D55D83" w14:textId="77777777" w:rsidR="001B3B2D" w:rsidRPr="008D05DB" w:rsidRDefault="001B3B2D" w:rsidP="007F2E24">
            <w:pPr>
              <w:spacing w:before="240" w:after="0" w:line="276" w:lineRule="auto"/>
            </w:pPr>
            <w:r w:rsidRPr="008D05DB">
              <w:t>Aggressor Cal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7159C9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-0,3636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8E3CC6" w14:textId="77777777" w:rsidR="001B3B2D" w:rsidRPr="008D05DB" w:rsidRDefault="001B3B2D" w:rsidP="007F2E24">
            <w:pPr>
              <w:spacing w:before="240" w:after="0" w:line="276" w:lineRule="auto"/>
              <w:jc w:val="right"/>
            </w:pPr>
            <w:r w:rsidRPr="008D05DB">
              <w:t>1,193512</w:t>
            </w:r>
          </w:p>
        </w:tc>
      </w:tr>
      <w:tr w:rsidR="001B3B2D" w:rsidRPr="005C2B75" w14:paraId="68BC0315" w14:textId="77777777" w:rsidTr="007F2E24">
        <w:trPr>
          <w:trHeight w:val="285"/>
        </w:trPr>
        <w:tc>
          <w:tcPr>
            <w:tcW w:w="23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78CB89" w14:textId="77777777" w:rsidR="001B3B2D" w:rsidRPr="005C2B75" w:rsidRDefault="001B3B2D" w:rsidP="007F2E24">
            <w:pPr>
              <w:spacing w:before="240" w:after="0" w:line="276" w:lineRule="auto"/>
              <w:rPr>
                <w:b/>
                <w:bCs/>
              </w:rPr>
            </w:pPr>
            <w:r w:rsidRPr="005C2B75">
              <w:rPr>
                <w:b/>
                <w:bCs/>
              </w:rPr>
              <w:t>HR:Aggressor Cal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2532AA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0,1138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15932D" w14:textId="77777777" w:rsidR="001B3B2D" w:rsidRPr="005C2B75" w:rsidRDefault="001B3B2D" w:rsidP="007F2E24">
            <w:pPr>
              <w:spacing w:before="240" w:after="0" w:line="276" w:lineRule="auto"/>
              <w:jc w:val="right"/>
              <w:rPr>
                <w:b/>
                <w:bCs/>
              </w:rPr>
            </w:pPr>
            <w:r w:rsidRPr="005C2B75">
              <w:rPr>
                <w:b/>
                <w:bCs/>
              </w:rPr>
              <w:t>2,822895</w:t>
            </w:r>
          </w:p>
        </w:tc>
      </w:tr>
    </w:tbl>
    <w:p w14:paraId="0FCF1F63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17F3DBE1" w14:textId="77777777" w:rsidR="001B3B2D" w:rsidRDefault="001B3B2D" w:rsidP="001B3B2D">
      <w:pPr>
        <w:spacing w:line="480" w:lineRule="auto"/>
        <w:rPr>
          <w:sz w:val="26"/>
          <w:szCs w:val="26"/>
        </w:rPr>
      </w:pPr>
      <w:r w:rsidRPr="008D05DB">
        <w:rPr>
          <w:b/>
        </w:rPr>
        <w:t>Supplementary Table S6. Variance Inflation Factors for each predictor from the ‘Severe aggression’ final model</w:t>
      </w:r>
    </w:p>
    <w:tbl>
      <w:tblPr>
        <w:tblW w:w="8927" w:type="dxa"/>
        <w:tblInd w:w="-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0"/>
        <w:gridCol w:w="993"/>
        <w:gridCol w:w="1134"/>
        <w:gridCol w:w="1134"/>
        <w:gridCol w:w="1275"/>
        <w:gridCol w:w="1134"/>
        <w:gridCol w:w="993"/>
        <w:gridCol w:w="1134"/>
      </w:tblGrid>
      <w:tr w:rsidR="001B3B2D" w:rsidRPr="00F830F0" w14:paraId="1DEDBD81" w14:textId="77777777" w:rsidTr="00F830F0">
        <w:trPr>
          <w:trHeight w:val="821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70216" w14:textId="77777777" w:rsidR="001B3B2D" w:rsidRPr="00F830F0" w:rsidRDefault="001B3B2D" w:rsidP="007F2E24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Observer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7B413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Rank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40B94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Neighbou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D0777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Sigh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44887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F5D41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943FB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V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1C4F5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b/>
                <w:sz w:val="20"/>
                <w:szCs w:val="20"/>
              </w:rPr>
            </w:pPr>
            <w:r w:rsidRPr="00F830F0">
              <w:rPr>
                <w:b/>
                <w:sz w:val="20"/>
                <w:szCs w:val="20"/>
              </w:rPr>
              <w:t>HR</w:t>
            </w:r>
          </w:p>
        </w:tc>
      </w:tr>
      <w:tr w:rsidR="001B3B2D" w:rsidRPr="00F830F0" w14:paraId="6D3B6BA0" w14:textId="77777777" w:rsidTr="00F830F0">
        <w:trPr>
          <w:trHeight w:val="821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BB0D1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1918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B092F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198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C1FF3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94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1278E1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1798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43425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34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13235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525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FC8A8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022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1D815" w14:textId="77777777" w:rsidR="001B3B2D" w:rsidRPr="00F830F0" w:rsidRDefault="001B3B2D" w:rsidP="007F2E24">
            <w:pPr>
              <w:spacing w:before="240" w:after="240" w:line="480" w:lineRule="auto"/>
              <w:jc w:val="center"/>
              <w:rPr>
                <w:sz w:val="20"/>
                <w:szCs w:val="20"/>
              </w:rPr>
            </w:pPr>
            <w:r w:rsidRPr="00F830F0">
              <w:rPr>
                <w:sz w:val="20"/>
                <w:szCs w:val="20"/>
              </w:rPr>
              <w:t>1.276410</w:t>
            </w:r>
          </w:p>
        </w:tc>
      </w:tr>
    </w:tbl>
    <w:p w14:paraId="1B9CDCB4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6BCB975E" w14:textId="77777777" w:rsidR="001B3B2D" w:rsidRDefault="001B3B2D" w:rsidP="001B3B2D">
      <w:pPr>
        <w:spacing w:before="240" w:after="240" w:line="480" w:lineRule="auto"/>
        <w:rPr>
          <w:sz w:val="26"/>
          <w:szCs w:val="26"/>
        </w:rPr>
      </w:pPr>
    </w:p>
    <w:p w14:paraId="4675C9F8" w14:textId="0E4ED6C5" w:rsidR="00904A8B" w:rsidRPr="001B3B2D" w:rsidRDefault="00904A8B" w:rsidP="001B3B2D"/>
    <w:sectPr w:rsidR="00904A8B" w:rsidRPr="001B3B2D" w:rsidSect="0017686D">
      <w:pgSz w:w="11900" w:h="16840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8FFFE" w14:textId="77777777" w:rsidR="00100451" w:rsidRDefault="00100451">
      <w:pPr>
        <w:spacing w:after="0" w:line="240" w:lineRule="auto"/>
      </w:pPr>
      <w:r>
        <w:separator/>
      </w:r>
    </w:p>
  </w:endnote>
  <w:endnote w:type="continuationSeparator" w:id="0">
    <w:p w14:paraId="11BBA9DD" w14:textId="77777777" w:rsidR="00100451" w:rsidRDefault="00100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E23B3" w14:textId="77777777" w:rsidR="001B3B2D" w:rsidRDefault="001B3B2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separate"/>
    </w:r>
    <w:r>
      <w:rPr>
        <w:rFonts w:ascii="Calibri" w:eastAsia="Calibri" w:hAnsi="Calibri" w:cs="Calibri"/>
        <w:noProof/>
        <w:color w:val="000000"/>
        <w:sz w:val="20"/>
        <w:szCs w:val="20"/>
      </w:rPr>
      <w:t>1</w: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3ECC4E36" w14:textId="77777777" w:rsidR="001B3B2D" w:rsidRDefault="001B3B2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rFonts w:ascii="Calibri" w:eastAsia="Calibri" w:hAnsi="Calibri"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E3D99" w14:textId="77777777" w:rsidR="00100451" w:rsidRDefault="00100451">
      <w:pPr>
        <w:spacing w:after="0" w:line="240" w:lineRule="auto"/>
      </w:pPr>
      <w:r>
        <w:separator/>
      </w:r>
    </w:p>
  </w:footnote>
  <w:footnote w:type="continuationSeparator" w:id="0">
    <w:p w14:paraId="0C0610D6" w14:textId="77777777" w:rsidR="00100451" w:rsidRDefault="00100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AD0E7" w14:textId="77777777" w:rsidR="001B3B2D" w:rsidRDefault="001B3B2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8B"/>
    <w:rsid w:val="00100451"/>
    <w:rsid w:val="0017686D"/>
    <w:rsid w:val="001B3B2D"/>
    <w:rsid w:val="002800C5"/>
    <w:rsid w:val="00904A8B"/>
    <w:rsid w:val="00910903"/>
    <w:rsid w:val="00C9216E"/>
    <w:rsid w:val="00F830F0"/>
    <w:rsid w:val="00FF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0E174"/>
  <w15:chartTrackingRefBased/>
  <w15:docId w15:val="{35963F37-B9EF-41B5-8535-820EEBC5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B2D"/>
    <w:pPr>
      <w:spacing w:line="259" w:lineRule="auto"/>
    </w:pPr>
    <w:rPr>
      <w:rFonts w:ascii="Times New Roman" w:eastAsia="Times New Roman" w:hAnsi="Times New Roman" w:cs="Times New Roman"/>
      <w:kern w:val="0"/>
      <w:lang w:val="en-GB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04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04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04A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04A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04A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04A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04A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04A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04A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4A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04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04A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04A8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04A8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04A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04A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04A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04A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04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04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04A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04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4A8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04A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04A8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04A8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04A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04A8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04A8B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B3B2D"/>
    <w:pPr>
      <w:spacing w:line="259" w:lineRule="auto"/>
    </w:pPr>
    <w:rPr>
      <w:rFonts w:ascii="Times New Roman" w:eastAsia="Times New Roman" w:hAnsi="Times New Roman" w:cs="Times New Roman"/>
      <w:kern w:val="0"/>
      <w:lang w:val="en-GB" w:eastAsia="es-CO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B3B2D"/>
  </w:style>
  <w:style w:type="character" w:styleId="Textodelmarcadordeposicin">
    <w:name w:val="Placeholder Text"/>
    <w:basedOn w:val="Fuentedeprrafopredeter"/>
    <w:uiPriority w:val="99"/>
    <w:semiHidden/>
    <w:rsid w:val="001B3B2D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1B3B2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B3B2D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1B3B2D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8C91A-53AE-41A7-BEBF-B796541E6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3</Pages>
  <Words>1788</Words>
  <Characters>9837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y Quintero</dc:creator>
  <cp:keywords/>
  <dc:description/>
  <cp:lastModifiedBy>Fredy Quintero</cp:lastModifiedBy>
  <cp:revision>3</cp:revision>
  <dcterms:created xsi:type="dcterms:W3CDTF">2025-09-17T14:15:00Z</dcterms:created>
  <dcterms:modified xsi:type="dcterms:W3CDTF">2025-09-21T14:17:00Z</dcterms:modified>
</cp:coreProperties>
</file>